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C8065F" w14:textId="77777777" w:rsidR="001A6E34" w:rsidRPr="001A6E34" w:rsidRDefault="001A6E34" w:rsidP="001A6E34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A6E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ppendix Table 3 </w:t>
      </w:r>
      <w:r w:rsidRPr="001A6E3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mparison of tests of between-subjects effects for body weight gain during d 25-35 when data was </w:t>
      </w:r>
      <w:proofErr w:type="spellStart"/>
      <w:r w:rsidRPr="001A6E34">
        <w:rPr>
          <w:rFonts w:ascii="Times New Roman" w:eastAsia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1A6E3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ANOVA and ANCOVA in Experiment 2</w:t>
      </w:r>
    </w:p>
    <w:tbl>
      <w:tblPr>
        <w:tblpPr w:leftFromText="180" w:rightFromText="180" w:vertAnchor="page" w:horzAnchor="margin" w:tblpY="2281"/>
        <w:tblW w:w="12972" w:type="dxa"/>
        <w:tblLook w:val="04A0" w:firstRow="1" w:lastRow="0" w:firstColumn="1" w:lastColumn="0" w:noHBand="0" w:noVBand="1"/>
      </w:tblPr>
      <w:tblGrid>
        <w:gridCol w:w="1717"/>
        <w:gridCol w:w="1163"/>
        <w:gridCol w:w="1227"/>
        <w:gridCol w:w="1023"/>
        <w:gridCol w:w="1168"/>
        <w:gridCol w:w="1107"/>
        <w:gridCol w:w="1168"/>
        <w:gridCol w:w="1023"/>
        <w:gridCol w:w="1168"/>
        <w:gridCol w:w="1040"/>
        <w:gridCol w:w="1168"/>
      </w:tblGrid>
      <w:tr w:rsidR="001A6E34" w:rsidRPr="001A6E34" w14:paraId="77C7E2A0" w14:textId="77777777" w:rsidTr="00EA06D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94AF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CF6F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ype III 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C0FE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B733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F5AA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5541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gnificance</w:t>
            </w:r>
          </w:p>
        </w:tc>
      </w:tr>
      <w:tr w:rsidR="001A6E34" w:rsidRPr="001A6E34" w14:paraId="00207920" w14:textId="77777777" w:rsidTr="00EA06D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E000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3AF3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66E7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85A4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CB64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A31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3DA9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5B64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EE9C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B80A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2C51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</w:tr>
      <w:tr w:rsidR="001A6E34" w:rsidRPr="001A6E34" w14:paraId="4A6A7098" w14:textId="77777777" w:rsidTr="00EA06D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6BB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rec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E99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A1E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A09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BF9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6A7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F45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403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4D1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B15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002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66E-03</w:t>
            </w:r>
          </w:p>
        </w:tc>
      </w:tr>
      <w:tr w:rsidR="001A6E34" w:rsidRPr="001A6E34" w14:paraId="4EA2FFC9" w14:textId="77777777" w:rsidTr="00EA06D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594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AFE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96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C4A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34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FF3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0F8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C39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96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B3B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34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C24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047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173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7E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55D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66E-27</w:t>
            </w:r>
          </w:p>
        </w:tc>
      </w:tr>
      <w:tr w:rsidR="001A6E34" w:rsidRPr="001A6E34" w14:paraId="3F843897" w14:textId="77777777" w:rsidTr="00EA06D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AF9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169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21D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8C3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535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8C1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695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813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7E9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202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7CB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7E-04</w:t>
            </w:r>
          </w:p>
        </w:tc>
      </w:tr>
      <w:tr w:rsidR="001A6E34" w:rsidRPr="001A6E34" w14:paraId="4B65AAA1" w14:textId="77777777" w:rsidTr="00EA06D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D95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9CD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34E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4B2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DE3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E5A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746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A91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E13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29E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BB0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</w:t>
            </w:r>
          </w:p>
        </w:tc>
      </w:tr>
      <w:tr w:rsidR="001A6E34" w:rsidRPr="001A6E34" w14:paraId="4B19A860" w14:textId="77777777" w:rsidTr="00EA06D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B23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A5A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5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979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8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3DD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487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B66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579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72A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5ED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68F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FC0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67C912BB" w14:textId="77777777" w:rsidTr="00EA06D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47F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8C9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44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64D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44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03E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35F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338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749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08C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071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E16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7F5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48B89DA8" w14:textId="77777777" w:rsidTr="00EA06D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7FE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rected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69C7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CCD1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4684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1813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662B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5AA2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D38F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F286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D0A8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A799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14:paraId="6D850826" w14:textId="77777777" w:rsidR="001A6E34" w:rsidRPr="001A6E34" w:rsidRDefault="001A6E34" w:rsidP="001A6E34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3969D02" w14:textId="77777777" w:rsidR="001A6E34" w:rsidRPr="001A6E34" w:rsidRDefault="001A6E34" w:rsidP="001A6E34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4120B4C" w14:textId="77777777" w:rsidR="001A6E34" w:rsidRPr="001A6E34" w:rsidRDefault="001A6E34" w:rsidP="001A6E34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3485DF2" w14:textId="77777777" w:rsidR="001A6E34" w:rsidRPr="001A6E34" w:rsidRDefault="001A6E34" w:rsidP="001A6E34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A48BFA4" w14:textId="77777777" w:rsidR="001A6E34" w:rsidRPr="001A6E34" w:rsidRDefault="001A6E34" w:rsidP="001A6E34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3ECCF4B" w14:textId="77777777" w:rsidR="001A6E34" w:rsidRPr="001A6E34" w:rsidRDefault="001A6E34" w:rsidP="001A6E34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ED94C7B" w14:textId="77777777" w:rsidR="001A6E34" w:rsidRPr="001A6E34" w:rsidRDefault="001A6E34" w:rsidP="001A6E34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157FB87" w14:textId="77777777" w:rsidR="001A6E34" w:rsidRPr="001A6E34" w:rsidRDefault="001A6E34" w:rsidP="001A6E34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1A6E34" w:rsidRPr="001A6E34" w:rsidSect="001A6E34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34"/>
    <w:rsid w:val="001A6E34"/>
    <w:rsid w:val="005F423F"/>
    <w:rsid w:val="00B132AF"/>
    <w:rsid w:val="00E27C77"/>
    <w:rsid w:val="00E372F2"/>
    <w:rsid w:val="00F8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97FA2"/>
  <w15:chartTrackingRefBased/>
  <w15:docId w15:val="{1D06C499-E40B-41D3-AABA-3AB252935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26288A5D7144FABFCD8EB70162839" ma:contentTypeVersion="13" ma:contentTypeDescription="Create a new document." ma:contentTypeScope="" ma:versionID="fddfa4b1302f363f6ff9f1bb23a75aff">
  <xsd:schema xmlns:xsd="http://www.w3.org/2001/XMLSchema" xmlns:xs="http://www.w3.org/2001/XMLSchema" xmlns:p="http://schemas.microsoft.com/office/2006/metadata/properties" xmlns:ns1="http://schemas.microsoft.com/sharepoint/v3" xmlns:ns3="7f594aa5-dad8-48fe-922e-896af64a9b59" targetNamespace="http://schemas.microsoft.com/office/2006/metadata/properties" ma:root="true" ma:fieldsID="15d13a61b76e3ea5f138b237bcbd1186" ns1:_="" ns3:_="">
    <xsd:import namespace="http://schemas.microsoft.com/sharepoint/v3"/>
    <xsd:import namespace="7f594aa5-dad8-48fe-922e-896af64a9b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594aa5-dad8-48fe-922e-896af64a9b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06DCE2-C4CE-456D-946E-6FEB9423631C}">
  <ds:schemaRefs>
    <ds:schemaRef ds:uri="http://purl.org/dc/terms/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7f594aa5-dad8-48fe-922e-896af64a9b59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D1671F0-A177-47CB-8AE5-044D2D1D57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B578A8-C384-453B-84E6-6E2DAD7866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594aa5-dad8-48fe-922e-896af64a9b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England</dc:creator>
  <cp:keywords/>
  <dc:description/>
  <cp:lastModifiedBy>Ashley England</cp:lastModifiedBy>
  <cp:revision>2</cp:revision>
  <dcterms:created xsi:type="dcterms:W3CDTF">2023-01-04T23:45:00Z</dcterms:created>
  <dcterms:modified xsi:type="dcterms:W3CDTF">2023-01-04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26288A5D7144FABFCD8EB70162839</vt:lpwstr>
  </property>
</Properties>
</file>